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AEA7" w14:textId="77777777" w:rsidR="00087458" w:rsidRDefault="00087458" w:rsidP="0008745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437140"/>
    </w:p>
    <w:p w14:paraId="1899C771" w14:textId="68F9E193" w:rsidR="001B6FAD" w:rsidRPr="004516AE" w:rsidRDefault="00F01BA8" w:rsidP="00087458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4516A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B6FAD" w:rsidRPr="004516AE">
        <w:rPr>
          <w:rFonts w:ascii="Times New Roman" w:hAnsi="Times New Roman" w:cs="Times New Roman"/>
          <w:sz w:val="20"/>
          <w:szCs w:val="20"/>
        </w:rPr>
        <w:t>: Primer sequences of quantitative real-time PCR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536"/>
      </w:tblGrid>
      <w:tr w:rsidR="001B6FAD" w:rsidRPr="004516AE" w14:paraId="5A734969" w14:textId="77777777" w:rsidTr="00087458">
        <w:trPr>
          <w:trHeight w:val="384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850474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8BE24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Sequences 5'-3'</w:t>
            </w:r>
          </w:p>
        </w:tc>
      </w:tr>
      <w:tr w:rsidR="001B6FAD" w:rsidRPr="004516AE" w14:paraId="3FD8F85B" w14:textId="77777777" w:rsidTr="00087458">
        <w:trPr>
          <w:trHeight w:val="54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3D43549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LINC01559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4F0CF9D3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Forward) </w:t>
            </w:r>
            <w:r w:rsidRPr="004516AE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CCTCAGCCAAGTCCTTCCTTAC</w:t>
            </w:r>
          </w:p>
        </w:tc>
      </w:tr>
      <w:tr w:rsidR="001B6FAD" w:rsidRPr="004516AE" w14:paraId="1407BC78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1BC99B2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6104F3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Pr="004516AE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CCAGTTCATGCTCTGACAGTCC</w:t>
            </w:r>
          </w:p>
        </w:tc>
      </w:tr>
      <w:tr w:rsidR="001B6FAD" w:rsidRPr="004516AE" w14:paraId="68A06C61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7D5F813" w14:textId="3CD4C963" w:rsidR="001B6FAD" w:rsidRPr="004516AE" w:rsidRDefault="00B53C94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369AB863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>(Forward)</w:t>
            </w:r>
            <w:r w:rsidRPr="004516AE">
              <w:rPr>
                <w:rFonts w:ascii="Times New Roman" w:eastAsia="Microsoft YaHei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  <w:t>AGGCAAAGCAGGAGTCCACTGA</w:t>
            </w:r>
          </w:p>
        </w:tc>
      </w:tr>
      <w:tr w:rsidR="001B6FAD" w:rsidRPr="004516AE" w14:paraId="2B18287D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6AAAD7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3028DFA2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Pr="004516A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TCTGGCGTTCCAGGGACTCAT</w:t>
            </w:r>
          </w:p>
        </w:tc>
      </w:tr>
      <w:tr w:rsidR="001B6FAD" w:rsidRPr="004516AE" w14:paraId="137F430A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8D606B2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_Hlk141729609"/>
            <w:r w:rsidRPr="004516AE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β</w:t>
            </w: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-actin</w:t>
            </w:r>
            <w:bookmarkEnd w:id="1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25CBB8DA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Forward) </w:t>
            </w:r>
            <w:r w:rsidRPr="004516A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TGGGACGACATGGAGAAAA</w:t>
            </w:r>
          </w:p>
        </w:tc>
      </w:tr>
      <w:tr w:rsidR="001B6FAD" w:rsidRPr="004516AE" w14:paraId="5A535E6A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43B80D2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49C9B5E1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Pr="004516A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AGGAAGGCTGGAAGAGTGC</w:t>
            </w:r>
          </w:p>
        </w:tc>
      </w:tr>
      <w:tr w:rsidR="001B6FAD" w:rsidRPr="004516AE" w14:paraId="3B66F887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59F501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</w:t>
            </w: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551901CD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Forward) </w:t>
            </w: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GGCGAGGCTTATCCATTG</w:t>
            </w:r>
          </w:p>
        </w:tc>
      </w:tr>
      <w:tr w:rsidR="001B6FAD" w:rsidRPr="004516AE" w14:paraId="7EC0F119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85931D3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10D9633E" w14:textId="77777777" w:rsidR="001B6FAD" w:rsidRPr="004516AE" w:rsidRDefault="001B6FAD" w:rsidP="00EE077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Pr="004516AE">
              <w:rPr>
                <w:rFonts w:ascii="Times New Roman" w:eastAsia="SimSun" w:hAnsi="Times New Roman" w:cs="Times New Roman"/>
                <w:sz w:val="20"/>
                <w:szCs w:val="20"/>
              </w:rPr>
              <w:t>CCCACTACCACAAATTATGC</w:t>
            </w:r>
          </w:p>
        </w:tc>
      </w:tr>
      <w:bookmarkEnd w:id="0"/>
    </w:tbl>
    <w:p w14:paraId="55C9D3BD" w14:textId="54881AFF" w:rsidR="00F05BE8" w:rsidRDefault="00F05BE8"/>
    <w:sectPr w:rsidR="00F05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87BB" w14:textId="77777777" w:rsidR="00B30F61" w:rsidRDefault="00B30F61" w:rsidP="00F01BA8">
      <w:r>
        <w:separator/>
      </w:r>
    </w:p>
  </w:endnote>
  <w:endnote w:type="continuationSeparator" w:id="0">
    <w:p w14:paraId="0A040FA4" w14:textId="77777777" w:rsidR="00B30F61" w:rsidRDefault="00B30F61" w:rsidP="00F01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DB065" w14:textId="77777777" w:rsidR="00B30F61" w:rsidRDefault="00B30F61" w:rsidP="00F01BA8">
      <w:r>
        <w:separator/>
      </w:r>
    </w:p>
  </w:footnote>
  <w:footnote w:type="continuationSeparator" w:id="0">
    <w:p w14:paraId="659C9800" w14:textId="77777777" w:rsidR="00B30F61" w:rsidRDefault="00B30F61" w:rsidP="00F01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AD"/>
    <w:rsid w:val="00087458"/>
    <w:rsid w:val="001B6FAD"/>
    <w:rsid w:val="004516AE"/>
    <w:rsid w:val="008934A0"/>
    <w:rsid w:val="008F3F5F"/>
    <w:rsid w:val="00B30F61"/>
    <w:rsid w:val="00B53C94"/>
    <w:rsid w:val="00F01BA8"/>
    <w:rsid w:val="00F0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F4D0C"/>
  <w15:chartTrackingRefBased/>
  <w15:docId w15:val="{3DDF0CA3-4ED4-482F-A8E9-1B635B49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AD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B6FAD"/>
    <w:rPr>
      <w:b/>
      <w:bCs/>
    </w:rPr>
  </w:style>
  <w:style w:type="table" w:customStyle="1" w:styleId="2">
    <w:name w:val="网格型2"/>
    <w:basedOn w:val="TableNormal"/>
    <w:next w:val="TableGrid"/>
    <w:uiPriority w:val="59"/>
    <w:rsid w:val="001B6FAD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6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1B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BA8"/>
    <w:rPr>
      <w:rFonts w:ascii="DengXian" w:eastAsia="DengXian" w:hAnsi="DengXia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BA8"/>
    <w:rPr>
      <w:rFonts w:ascii="DengXian" w:eastAsia="DengXian" w:hAnsi="DengXia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f</dc:creator>
  <cp:keywords/>
  <dc:description/>
  <cp:lastModifiedBy>Xu Dong Zhang</cp:lastModifiedBy>
  <cp:revision>6</cp:revision>
  <dcterms:created xsi:type="dcterms:W3CDTF">2023-12-30T10:07:00Z</dcterms:created>
  <dcterms:modified xsi:type="dcterms:W3CDTF">2023-12-30T12:21:00Z</dcterms:modified>
</cp:coreProperties>
</file>